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92BBA8" w14:textId="47316618" w:rsidR="00001B25" w:rsidRDefault="00001B25" w:rsidP="0062340F">
      <w:pPr>
        <w:spacing w:beforeLines="50" w:before="156" w:line="36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Description of Additional Supplementary Files</w:t>
      </w:r>
    </w:p>
    <w:p w14:paraId="424CBB9A" w14:textId="14108EB9" w:rsidR="0062340F" w:rsidRPr="00001B25" w:rsidRDefault="00001B25" w:rsidP="0062340F">
      <w:pPr>
        <w:spacing w:beforeLines="50" w:before="156" w:line="360" w:lineRule="auto"/>
        <w:rPr>
          <w:rFonts w:ascii="Arial" w:hAnsi="Arial" w:cs="Arial"/>
          <w:szCs w:val="21"/>
          <w:lang w:val="en-GB"/>
        </w:rPr>
      </w:pPr>
      <w:r w:rsidRPr="00001B25">
        <w:rPr>
          <w:rFonts w:ascii="Arial" w:hAnsi="Arial" w:cs="Arial"/>
          <w:lang w:val="en-GB"/>
        </w:rPr>
        <w:t xml:space="preserve">File Name: </w:t>
      </w:r>
      <w:r w:rsidR="0062340F" w:rsidRPr="00001B25">
        <w:rPr>
          <w:rFonts w:ascii="Arial" w:hAnsi="Arial" w:cs="Arial"/>
          <w:lang w:val="en-GB"/>
        </w:rPr>
        <w:t xml:space="preserve">Supplementary </w:t>
      </w:r>
      <w:r w:rsidR="0062340F" w:rsidRPr="00001B25">
        <w:rPr>
          <w:rFonts w:ascii="Arial" w:hAnsi="Arial" w:cs="Arial" w:hint="eastAsia"/>
          <w:lang w:val="en-GB"/>
        </w:rPr>
        <w:t>Data 1</w:t>
      </w:r>
      <w:r w:rsidR="0062340F" w:rsidRPr="00001B25">
        <w:rPr>
          <w:rFonts w:ascii="Arial" w:hAnsi="Arial" w:cs="Arial"/>
          <w:szCs w:val="21"/>
          <w:lang w:val="en-GB"/>
        </w:rPr>
        <w:t xml:space="preserve">. </w:t>
      </w:r>
      <w:r>
        <w:rPr>
          <w:rFonts w:ascii="Arial" w:hAnsi="Arial" w:cs="Arial"/>
          <w:szCs w:val="21"/>
          <w:lang w:val="en-GB"/>
        </w:rPr>
        <w:br/>
      </w:r>
      <w:r w:rsidRPr="00001B25">
        <w:rPr>
          <w:rFonts w:ascii="Arial" w:hAnsi="Arial" w:cs="Arial"/>
          <w:szCs w:val="21"/>
          <w:lang w:val="en-GB"/>
        </w:rPr>
        <w:t xml:space="preserve">Description: </w:t>
      </w:r>
      <w:r w:rsidR="0062340F" w:rsidRPr="00001B25">
        <w:rPr>
          <w:rFonts w:ascii="Arial" w:hAnsi="Arial" w:cs="Arial"/>
          <w:szCs w:val="21"/>
          <w:lang w:val="en-GB"/>
        </w:rPr>
        <w:t>Expression of miRNAs in human HEK293 and other cell lines</w:t>
      </w:r>
    </w:p>
    <w:p w14:paraId="07F2C2D4" w14:textId="3C59301F" w:rsidR="0062340F" w:rsidRPr="00001B25" w:rsidRDefault="00001B25" w:rsidP="0062340F">
      <w:pPr>
        <w:spacing w:beforeLines="50" w:before="156" w:line="360" w:lineRule="auto"/>
        <w:rPr>
          <w:rFonts w:ascii="Arial" w:hAnsi="Arial" w:cs="Arial"/>
          <w:lang w:val="en-GB"/>
        </w:rPr>
      </w:pPr>
      <w:r w:rsidRPr="00001B25">
        <w:rPr>
          <w:rFonts w:ascii="Arial" w:hAnsi="Arial" w:cs="Arial"/>
          <w:lang w:val="en-GB"/>
        </w:rPr>
        <w:t xml:space="preserve">File Name: </w:t>
      </w:r>
      <w:r w:rsidR="0062340F" w:rsidRPr="00001B25">
        <w:rPr>
          <w:rFonts w:ascii="Arial" w:hAnsi="Arial" w:cs="Arial"/>
          <w:lang w:val="en-GB"/>
        </w:rPr>
        <w:t xml:space="preserve">Supplementary </w:t>
      </w:r>
      <w:r w:rsidR="0062340F" w:rsidRPr="00001B25">
        <w:rPr>
          <w:rFonts w:ascii="Arial" w:hAnsi="Arial" w:cs="Arial" w:hint="eastAsia"/>
          <w:lang w:val="en-GB"/>
        </w:rPr>
        <w:t>Data 2</w:t>
      </w:r>
      <w:r w:rsidR="0062340F" w:rsidRPr="00001B25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br/>
      </w:r>
      <w:r w:rsidRPr="00001B25">
        <w:rPr>
          <w:rFonts w:ascii="Arial" w:hAnsi="Arial" w:cs="Arial"/>
          <w:szCs w:val="21"/>
          <w:lang w:val="en-GB"/>
        </w:rPr>
        <w:t xml:space="preserve">Description: </w:t>
      </w:r>
      <w:r w:rsidR="0062340F" w:rsidRPr="00001B25">
        <w:rPr>
          <w:rFonts w:ascii="Arial" w:hAnsi="Arial" w:cs="Arial"/>
          <w:lang w:val="en-GB"/>
        </w:rPr>
        <w:t>Summary of small RNA sequencing data</w:t>
      </w:r>
      <w:r>
        <w:rPr>
          <w:rFonts w:ascii="Arial" w:hAnsi="Arial" w:cs="Arial"/>
          <w:lang w:val="en-GB"/>
        </w:rPr>
        <w:br/>
      </w:r>
      <w:r w:rsidRPr="00001B25">
        <w:rPr>
          <w:rFonts w:ascii="Arial" w:hAnsi="Arial" w:cs="Arial"/>
          <w:lang w:val="en-GB"/>
        </w:rPr>
        <w:t xml:space="preserve">File Name: </w:t>
      </w:r>
      <w:r w:rsidR="0062340F" w:rsidRPr="00001B25">
        <w:rPr>
          <w:rFonts w:ascii="Arial" w:hAnsi="Arial" w:cs="Arial"/>
          <w:lang w:val="en-GB"/>
        </w:rPr>
        <w:t xml:space="preserve">Supplementary </w:t>
      </w:r>
      <w:r w:rsidR="0062340F" w:rsidRPr="00001B25">
        <w:rPr>
          <w:rFonts w:ascii="Arial" w:hAnsi="Arial" w:cs="Arial" w:hint="eastAsia"/>
          <w:lang w:val="en-GB"/>
        </w:rPr>
        <w:t>Data 3</w:t>
      </w:r>
      <w:r w:rsidR="0062340F" w:rsidRPr="00001B25">
        <w:rPr>
          <w:rFonts w:ascii="Arial" w:hAnsi="Arial" w:cs="Arial"/>
          <w:szCs w:val="21"/>
          <w:lang w:val="en-GB"/>
        </w:rPr>
        <w:t xml:space="preserve">. </w:t>
      </w:r>
      <w:r>
        <w:rPr>
          <w:rFonts w:ascii="Arial" w:hAnsi="Arial" w:cs="Arial"/>
          <w:lang w:val="en-GB"/>
        </w:rPr>
        <w:br/>
      </w:r>
      <w:r w:rsidRPr="00001B25">
        <w:rPr>
          <w:rFonts w:ascii="Arial" w:hAnsi="Arial" w:cs="Arial"/>
          <w:szCs w:val="21"/>
          <w:lang w:val="en-GB"/>
        </w:rPr>
        <w:t xml:space="preserve">Description: </w:t>
      </w:r>
      <w:r w:rsidR="0062340F" w:rsidRPr="00001B25">
        <w:rPr>
          <w:rFonts w:ascii="Arial" w:hAnsi="Arial" w:cs="Arial"/>
          <w:szCs w:val="21"/>
          <w:lang w:val="en-GB"/>
        </w:rPr>
        <w:t>Expression of miRNAs in mouse oocyte</w:t>
      </w:r>
    </w:p>
    <w:p w14:paraId="072905D4" w14:textId="1A02BEFD" w:rsidR="0062340F" w:rsidRPr="00001B25" w:rsidRDefault="00001B25" w:rsidP="0062340F">
      <w:pPr>
        <w:spacing w:beforeLines="50" w:before="156" w:line="360" w:lineRule="auto"/>
        <w:rPr>
          <w:rFonts w:ascii="Arial" w:hAnsi="Arial" w:cs="Arial"/>
          <w:lang w:val="en-GB"/>
        </w:rPr>
      </w:pPr>
      <w:r w:rsidRPr="00001B25">
        <w:rPr>
          <w:rFonts w:ascii="Arial" w:hAnsi="Arial" w:cs="Arial"/>
          <w:lang w:val="en-GB"/>
        </w:rPr>
        <w:t xml:space="preserve">File Name: </w:t>
      </w:r>
      <w:r w:rsidR="0062340F" w:rsidRPr="00001B25">
        <w:rPr>
          <w:rFonts w:ascii="Arial" w:hAnsi="Arial" w:cs="Arial"/>
          <w:lang w:val="en-GB"/>
        </w:rPr>
        <w:t xml:space="preserve">Supplementary </w:t>
      </w:r>
      <w:r w:rsidR="0062340F" w:rsidRPr="00001B25">
        <w:rPr>
          <w:rFonts w:ascii="Arial" w:hAnsi="Arial" w:cs="Arial" w:hint="eastAsia"/>
          <w:lang w:val="en-GB"/>
        </w:rPr>
        <w:t>Data 4</w:t>
      </w:r>
      <w:r w:rsidR="0062340F" w:rsidRPr="00001B25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br/>
      </w:r>
      <w:r w:rsidRPr="00001B25">
        <w:rPr>
          <w:rFonts w:ascii="Arial" w:hAnsi="Arial" w:cs="Arial"/>
          <w:szCs w:val="21"/>
          <w:lang w:val="en-GB"/>
        </w:rPr>
        <w:t xml:space="preserve">Description: </w:t>
      </w:r>
      <w:r w:rsidR="0062340F" w:rsidRPr="00001B25">
        <w:rPr>
          <w:rFonts w:ascii="Arial" w:hAnsi="Arial" w:cs="Arial"/>
          <w:lang w:val="en-GB"/>
        </w:rPr>
        <w:t>Expression of 30-nt piRNA sequences in human oocyte and early embryos</w:t>
      </w:r>
    </w:p>
    <w:p w14:paraId="4BD13C14" w14:textId="32F8B713" w:rsidR="0062340F" w:rsidRPr="00001B25" w:rsidRDefault="00001B25" w:rsidP="0062340F">
      <w:pPr>
        <w:spacing w:beforeLines="50" w:before="156" w:line="360" w:lineRule="auto"/>
        <w:rPr>
          <w:rFonts w:ascii="Arial" w:hAnsi="Arial" w:cs="Arial"/>
          <w:lang w:val="en-GB"/>
        </w:rPr>
      </w:pPr>
      <w:r w:rsidRPr="00001B25">
        <w:rPr>
          <w:rFonts w:ascii="Arial" w:hAnsi="Arial" w:cs="Arial"/>
          <w:lang w:val="en-GB"/>
        </w:rPr>
        <w:t xml:space="preserve">File Name: </w:t>
      </w:r>
      <w:r w:rsidR="0062340F" w:rsidRPr="00001B25">
        <w:rPr>
          <w:rFonts w:ascii="Arial" w:hAnsi="Arial" w:cs="Arial"/>
          <w:lang w:val="en-GB"/>
        </w:rPr>
        <w:t xml:space="preserve">Supplementary </w:t>
      </w:r>
      <w:r w:rsidR="0062340F" w:rsidRPr="00001B25">
        <w:rPr>
          <w:rFonts w:ascii="Arial" w:hAnsi="Arial" w:cs="Arial" w:hint="eastAsia"/>
          <w:lang w:val="en-GB"/>
        </w:rPr>
        <w:t>Data 5</w:t>
      </w:r>
      <w:r w:rsidR="0062340F" w:rsidRPr="00001B25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br/>
      </w:r>
      <w:r w:rsidRPr="00001B25">
        <w:rPr>
          <w:rFonts w:ascii="Arial" w:hAnsi="Arial" w:cs="Arial"/>
          <w:szCs w:val="21"/>
          <w:lang w:val="en-GB"/>
        </w:rPr>
        <w:t xml:space="preserve">Description: </w:t>
      </w:r>
      <w:r w:rsidR="0062340F" w:rsidRPr="00001B25">
        <w:rPr>
          <w:rFonts w:ascii="Arial" w:hAnsi="Arial" w:cs="Arial"/>
          <w:lang w:val="en-GB"/>
        </w:rPr>
        <w:t>Expression of 30-nt piRNA clusters in human oocyte and early embryos</w:t>
      </w:r>
    </w:p>
    <w:p w14:paraId="34FAAF98" w14:textId="43529459" w:rsidR="0062340F" w:rsidRPr="00001B25" w:rsidRDefault="00001B25" w:rsidP="0062340F">
      <w:pPr>
        <w:spacing w:beforeLines="50" w:before="156" w:line="360" w:lineRule="auto"/>
        <w:rPr>
          <w:rFonts w:ascii="Arial" w:hAnsi="Arial" w:cs="Arial"/>
          <w:lang w:val="en-GB"/>
        </w:rPr>
      </w:pPr>
      <w:r w:rsidRPr="00001B25">
        <w:rPr>
          <w:rFonts w:ascii="Arial" w:hAnsi="Arial" w:cs="Arial"/>
          <w:lang w:val="en-GB"/>
        </w:rPr>
        <w:t xml:space="preserve">File Name: </w:t>
      </w:r>
      <w:r w:rsidR="0062340F" w:rsidRPr="00001B25">
        <w:rPr>
          <w:rFonts w:ascii="Arial" w:hAnsi="Arial" w:cs="Arial"/>
          <w:lang w:val="en-GB"/>
        </w:rPr>
        <w:t xml:space="preserve">Supplementary </w:t>
      </w:r>
      <w:r w:rsidR="0062340F" w:rsidRPr="00001B25">
        <w:rPr>
          <w:rFonts w:ascii="Arial" w:hAnsi="Arial" w:cs="Arial" w:hint="eastAsia"/>
          <w:lang w:val="en-GB"/>
        </w:rPr>
        <w:t>Data 6</w:t>
      </w:r>
      <w:r w:rsidR="0062340F" w:rsidRPr="00001B25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br/>
      </w:r>
      <w:r w:rsidRPr="00001B25">
        <w:rPr>
          <w:rFonts w:ascii="Arial" w:hAnsi="Arial" w:cs="Arial"/>
          <w:szCs w:val="21"/>
          <w:lang w:val="en-GB"/>
        </w:rPr>
        <w:t xml:space="preserve">Description: </w:t>
      </w:r>
      <w:r w:rsidR="0062340F" w:rsidRPr="00001B25">
        <w:rPr>
          <w:rFonts w:ascii="Arial" w:hAnsi="Arial" w:cs="Arial"/>
          <w:lang w:val="en-GB"/>
        </w:rPr>
        <w:t>Expression of os-piRNA sequences in human oocyte and early embryos</w:t>
      </w:r>
    </w:p>
    <w:p w14:paraId="102F3C61" w14:textId="45519EDB" w:rsidR="0062340F" w:rsidRPr="00001B25" w:rsidRDefault="00001B25" w:rsidP="0062340F">
      <w:pPr>
        <w:spacing w:beforeLines="50" w:before="156" w:line="360" w:lineRule="auto"/>
        <w:rPr>
          <w:rFonts w:ascii="Arial" w:hAnsi="Arial" w:cs="Arial"/>
          <w:lang w:val="en-GB"/>
        </w:rPr>
      </w:pPr>
      <w:r w:rsidRPr="00001B25">
        <w:rPr>
          <w:rFonts w:ascii="Arial" w:hAnsi="Arial" w:cs="Arial"/>
          <w:lang w:val="en-GB"/>
        </w:rPr>
        <w:t xml:space="preserve">File Name: </w:t>
      </w:r>
      <w:r w:rsidR="0062340F" w:rsidRPr="00001B25">
        <w:rPr>
          <w:rFonts w:ascii="Arial" w:hAnsi="Arial" w:cs="Arial"/>
          <w:lang w:val="en-GB"/>
        </w:rPr>
        <w:t xml:space="preserve">Supplementary </w:t>
      </w:r>
      <w:r w:rsidR="0062340F" w:rsidRPr="00001B25">
        <w:rPr>
          <w:rFonts w:ascii="Arial" w:hAnsi="Arial" w:cs="Arial" w:hint="eastAsia"/>
          <w:lang w:val="en-GB"/>
        </w:rPr>
        <w:t>Data 7</w:t>
      </w:r>
      <w:r w:rsidR="0062340F" w:rsidRPr="00001B25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br/>
      </w:r>
      <w:r w:rsidRPr="00001B25">
        <w:rPr>
          <w:rFonts w:ascii="Arial" w:hAnsi="Arial" w:cs="Arial"/>
          <w:szCs w:val="21"/>
          <w:lang w:val="en-GB"/>
        </w:rPr>
        <w:t xml:space="preserve">Description: </w:t>
      </w:r>
      <w:r w:rsidR="0062340F" w:rsidRPr="00001B25">
        <w:rPr>
          <w:rFonts w:ascii="Arial" w:hAnsi="Arial" w:cs="Arial"/>
          <w:lang w:val="en-GB"/>
        </w:rPr>
        <w:t>Expression of os-piRNA clusters in human oocyte and early embryos</w:t>
      </w:r>
    </w:p>
    <w:p w14:paraId="7F2C06C3" w14:textId="6E098C19" w:rsidR="0062340F" w:rsidRPr="00001B25" w:rsidRDefault="00001B25" w:rsidP="0062340F">
      <w:pPr>
        <w:spacing w:beforeLines="50" w:before="156" w:line="360" w:lineRule="auto"/>
        <w:rPr>
          <w:rFonts w:ascii="Arial" w:hAnsi="Arial" w:cs="Arial"/>
          <w:lang w:val="en-GB"/>
        </w:rPr>
      </w:pPr>
      <w:r w:rsidRPr="00001B25">
        <w:rPr>
          <w:rFonts w:ascii="Arial" w:hAnsi="Arial" w:cs="Arial"/>
          <w:lang w:val="en-GB"/>
        </w:rPr>
        <w:t xml:space="preserve">File Name: </w:t>
      </w:r>
      <w:r w:rsidR="0062340F" w:rsidRPr="00001B25">
        <w:rPr>
          <w:rFonts w:ascii="Arial" w:hAnsi="Arial" w:cs="Arial"/>
          <w:lang w:val="en-GB"/>
        </w:rPr>
        <w:t xml:space="preserve">Supplementary </w:t>
      </w:r>
      <w:r w:rsidR="0062340F" w:rsidRPr="00001B25">
        <w:rPr>
          <w:rFonts w:ascii="Arial" w:hAnsi="Arial" w:cs="Arial" w:hint="eastAsia"/>
          <w:lang w:val="en-GB"/>
        </w:rPr>
        <w:t>Data 8</w:t>
      </w:r>
      <w:r w:rsidR="0062340F" w:rsidRPr="00001B25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br/>
      </w:r>
      <w:r w:rsidRPr="00001B25">
        <w:rPr>
          <w:rFonts w:ascii="Arial" w:hAnsi="Arial" w:cs="Arial"/>
          <w:szCs w:val="21"/>
          <w:lang w:val="en-GB"/>
        </w:rPr>
        <w:t xml:space="preserve">Description: </w:t>
      </w:r>
      <w:r w:rsidR="0062340F" w:rsidRPr="00001B25">
        <w:rPr>
          <w:rFonts w:ascii="Arial" w:hAnsi="Arial" w:cs="Arial"/>
          <w:lang w:val="en-GB"/>
        </w:rPr>
        <w:t>Expression of os-piRNA clusters in monkey oocyte</w:t>
      </w:r>
    </w:p>
    <w:p w14:paraId="570C6984" w14:textId="6FFC49C9" w:rsidR="0062340F" w:rsidRPr="00001B25" w:rsidRDefault="00001B25" w:rsidP="0062340F">
      <w:pPr>
        <w:spacing w:beforeLines="50" w:before="156" w:line="360" w:lineRule="auto"/>
        <w:rPr>
          <w:rFonts w:ascii="Arial" w:hAnsi="Arial" w:cs="Arial"/>
          <w:lang w:val="en-GB"/>
        </w:rPr>
      </w:pPr>
      <w:r w:rsidRPr="00001B25">
        <w:rPr>
          <w:rFonts w:ascii="Arial" w:hAnsi="Arial" w:cs="Arial"/>
          <w:lang w:val="en-GB"/>
        </w:rPr>
        <w:t xml:space="preserve">File Name: </w:t>
      </w:r>
      <w:r w:rsidR="0062340F" w:rsidRPr="00001B25">
        <w:rPr>
          <w:rFonts w:ascii="Arial" w:hAnsi="Arial" w:cs="Arial"/>
          <w:lang w:val="en-GB"/>
        </w:rPr>
        <w:t xml:space="preserve">Supplementary </w:t>
      </w:r>
      <w:r w:rsidR="0062340F" w:rsidRPr="00001B25">
        <w:rPr>
          <w:rFonts w:ascii="Arial" w:hAnsi="Arial" w:cs="Arial" w:hint="eastAsia"/>
          <w:lang w:val="en-GB"/>
        </w:rPr>
        <w:t>Data 9</w:t>
      </w:r>
      <w:r w:rsidR="0062340F" w:rsidRPr="00001B25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br/>
      </w:r>
      <w:r w:rsidRPr="00001B25">
        <w:rPr>
          <w:rFonts w:ascii="Arial" w:hAnsi="Arial" w:cs="Arial"/>
          <w:szCs w:val="21"/>
          <w:lang w:val="en-GB"/>
        </w:rPr>
        <w:t xml:space="preserve">Description: </w:t>
      </w:r>
      <w:r w:rsidR="0062340F" w:rsidRPr="00001B25">
        <w:rPr>
          <w:rFonts w:ascii="Arial" w:hAnsi="Arial" w:cs="Arial"/>
          <w:lang w:val="en-GB"/>
        </w:rPr>
        <w:t>Homologous relationship between human and monkey os-piRNA clusters</w:t>
      </w:r>
    </w:p>
    <w:p w14:paraId="1238BE67" w14:textId="3F9A2FB5" w:rsidR="0062340F" w:rsidRPr="00001B25" w:rsidRDefault="00001B25" w:rsidP="0062340F">
      <w:pPr>
        <w:spacing w:beforeLines="50" w:before="156" w:line="360" w:lineRule="auto"/>
        <w:rPr>
          <w:rFonts w:ascii="Arial" w:hAnsi="Arial" w:cs="Arial"/>
          <w:lang w:val="en-GB"/>
        </w:rPr>
      </w:pPr>
      <w:r w:rsidRPr="00001B25">
        <w:rPr>
          <w:rFonts w:ascii="Arial" w:hAnsi="Arial" w:cs="Arial"/>
          <w:lang w:val="en-GB"/>
        </w:rPr>
        <w:t xml:space="preserve">File Name: </w:t>
      </w:r>
      <w:r w:rsidR="0062340F" w:rsidRPr="00001B25">
        <w:rPr>
          <w:rFonts w:ascii="Arial" w:hAnsi="Arial" w:cs="Arial"/>
          <w:lang w:val="en-GB"/>
        </w:rPr>
        <w:t xml:space="preserve">Supplementary </w:t>
      </w:r>
      <w:r w:rsidR="0062340F" w:rsidRPr="00001B25">
        <w:rPr>
          <w:rFonts w:ascii="Arial" w:hAnsi="Arial" w:cs="Arial" w:hint="eastAsia"/>
          <w:lang w:val="en-GB"/>
        </w:rPr>
        <w:t>Data 10</w:t>
      </w:r>
      <w:r w:rsidR="0062340F" w:rsidRPr="00001B25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br/>
      </w:r>
      <w:r w:rsidRPr="00001B25">
        <w:rPr>
          <w:rFonts w:ascii="Arial" w:hAnsi="Arial" w:cs="Arial"/>
          <w:szCs w:val="21"/>
          <w:lang w:val="en-GB"/>
        </w:rPr>
        <w:t xml:space="preserve">Description: </w:t>
      </w:r>
      <w:r w:rsidR="0062340F" w:rsidRPr="00001B25">
        <w:rPr>
          <w:rFonts w:ascii="Arial" w:hAnsi="Arial" w:cs="Arial"/>
          <w:lang w:val="en-GB"/>
        </w:rPr>
        <w:t>The expression of os-piRNAs and 30nt-piRNAs derived from TEs in human oocyte and early embryos</w:t>
      </w:r>
    </w:p>
    <w:p w14:paraId="25ED39E8" w14:textId="72E09C90" w:rsidR="0062340F" w:rsidRPr="00001B25" w:rsidRDefault="00001B25" w:rsidP="0062340F">
      <w:pPr>
        <w:spacing w:beforeLines="50" w:before="156" w:line="360" w:lineRule="auto"/>
        <w:rPr>
          <w:rFonts w:ascii="Arial" w:hAnsi="Arial" w:cs="Arial"/>
          <w:lang w:val="en-GB"/>
        </w:rPr>
      </w:pPr>
      <w:r w:rsidRPr="00001B25">
        <w:rPr>
          <w:rFonts w:ascii="Arial" w:hAnsi="Arial" w:cs="Arial"/>
          <w:lang w:val="en-GB"/>
        </w:rPr>
        <w:t xml:space="preserve">File Name: </w:t>
      </w:r>
      <w:r w:rsidR="0062340F" w:rsidRPr="00001B25">
        <w:rPr>
          <w:rFonts w:ascii="Arial" w:hAnsi="Arial" w:cs="Arial"/>
          <w:lang w:val="en-GB"/>
        </w:rPr>
        <w:t xml:space="preserve">Supplementary </w:t>
      </w:r>
      <w:r w:rsidR="0062340F" w:rsidRPr="00001B25">
        <w:rPr>
          <w:rFonts w:ascii="Arial" w:hAnsi="Arial" w:cs="Arial" w:hint="eastAsia"/>
          <w:lang w:val="en-GB"/>
        </w:rPr>
        <w:t>D</w:t>
      </w:r>
      <w:r w:rsidR="0062340F" w:rsidRPr="00001B25">
        <w:rPr>
          <w:rFonts w:ascii="Arial" w:hAnsi="Arial" w:cs="Arial"/>
          <w:lang w:val="en-GB"/>
        </w:rPr>
        <w:t>ata 11</w:t>
      </w:r>
      <w:r w:rsidR="0062340F" w:rsidRPr="00001B25">
        <w:rPr>
          <w:rFonts w:ascii="Arial" w:hAnsi="Arial" w:cs="Arial" w:hint="eastAsia"/>
          <w:lang w:val="en-GB"/>
        </w:rPr>
        <w:t>.</w:t>
      </w:r>
      <w:r w:rsidR="0062340F" w:rsidRPr="00001B25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br/>
      </w:r>
      <w:bookmarkStart w:id="0" w:name="_GoBack"/>
      <w:bookmarkEnd w:id="0"/>
      <w:r w:rsidRPr="00001B25">
        <w:rPr>
          <w:rFonts w:ascii="Arial" w:hAnsi="Arial" w:cs="Arial"/>
          <w:szCs w:val="21"/>
          <w:lang w:val="en-GB"/>
        </w:rPr>
        <w:t xml:space="preserve">Description: </w:t>
      </w:r>
      <w:r w:rsidR="0062340F" w:rsidRPr="00001B25">
        <w:rPr>
          <w:rFonts w:ascii="Arial" w:hAnsi="Arial" w:cs="Arial"/>
          <w:lang w:val="en-GB"/>
        </w:rPr>
        <w:t>The summary of primer and oligo sequences</w:t>
      </w:r>
    </w:p>
    <w:p w14:paraId="0490C34D" w14:textId="77777777" w:rsidR="00F7096C" w:rsidRPr="0062340F" w:rsidRDefault="00F7096C" w:rsidP="00F7096C">
      <w:pPr>
        <w:rPr>
          <w:b/>
          <w:lang w:val="en-GB"/>
        </w:rPr>
      </w:pPr>
    </w:p>
    <w:p w14:paraId="5344396D" w14:textId="65EF6FD8" w:rsidR="00AA0F62" w:rsidRPr="00460B95" w:rsidRDefault="00AA0F62" w:rsidP="0027027F">
      <w:pPr>
        <w:adjustRightInd w:val="0"/>
        <w:snapToGrid w:val="0"/>
        <w:spacing w:line="360" w:lineRule="auto"/>
        <w:rPr>
          <w:rFonts w:ascii="Arial" w:hAnsi="Arial" w:cs="Arial"/>
          <w:b/>
          <w:color w:val="000000" w:themeColor="text1"/>
        </w:rPr>
      </w:pPr>
    </w:p>
    <w:sectPr w:rsidR="00AA0F62" w:rsidRPr="00460B95" w:rsidSect="00331F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0D7E256" w16cid:durableId="205AF81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B7C8E7" w14:textId="77777777" w:rsidR="00C45D04" w:rsidRDefault="00C45D04" w:rsidP="00C07D02">
      <w:r>
        <w:separator/>
      </w:r>
    </w:p>
  </w:endnote>
  <w:endnote w:type="continuationSeparator" w:id="0">
    <w:p w14:paraId="6FCF899A" w14:textId="77777777" w:rsidR="00C45D04" w:rsidRDefault="00C45D04" w:rsidP="00C07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B6CA65" w14:textId="77777777" w:rsidR="00C45D04" w:rsidRDefault="00C45D04" w:rsidP="00C07D02">
      <w:r>
        <w:separator/>
      </w:r>
    </w:p>
  </w:footnote>
  <w:footnote w:type="continuationSeparator" w:id="0">
    <w:p w14:paraId="6E2D092F" w14:textId="77777777" w:rsidR="00C45D04" w:rsidRDefault="00C45D04" w:rsidP="00C07D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Communication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0vxxtwxi2t9tie50wgvwexlwptddwatv95d&quot;&gt;biYeLunWen&lt;record-ids&gt;&lt;item&gt;620&lt;/item&gt;&lt;/record-ids&gt;&lt;/item&gt;&lt;/Libraries&gt;"/>
  </w:docVars>
  <w:rsids>
    <w:rsidRoot w:val="002261C3"/>
    <w:rsid w:val="00001B25"/>
    <w:rsid w:val="00006E9D"/>
    <w:rsid w:val="00010A7A"/>
    <w:rsid w:val="00014AE3"/>
    <w:rsid w:val="000154C2"/>
    <w:rsid w:val="0004363B"/>
    <w:rsid w:val="00050D15"/>
    <w:rsid w:val="000661B8"/>
    <w:rsid w:val="00070A8B"/>
    <w:rsid w:val="0008184C"/>
    <w:rsid w:val="000A5666"/>
    <w:rsid w:val="000A71CE"/>
    <w:rsid w:val="000D3EF3"/>
    <w:rsid w:val="000D5487"/>
    <w:rsid w:val="000E292F"/>
    <w:rsid w:val="00116344"/>
    <w:rsid w:val="001265DF"/>
    <w:rsid w:val="0013249F"/>
    <w:rsid w:val="00153134"/>
    <w:rsid w:val="001A4260"/>
    <w:rsid w:val="001B58E4"/>
    <w:rsid w:val="001C4396"/>
    <w:rsid w:val="001E79EB"/>
    <w:rsid w:val="002059C4"/>
    <w:rsid w:val="002261C3"/>
    <w:rsid w:val="002309EC"/>
    <w:rsid w:val="0023259D"/>
    <w:rsid w:val="002440FB"/>
    <w:rsid w:val="002463A0"/>
    <w:rsid w:val="002477F7"/>
    <w:rsid w:val="002622BE"/>
    <w:rsid w:val="002673BA"/>
    <w:rsid w:val="0027027F"/>
    <w:rsid w:val="00274222"/>
    <w:rsid w:val="002B0595"/>
    <w:rsid w:val="002B2247"/>
    <w:rsid w:val="002B554B"/>
    <w:rsid w:val="002D0C6F"/>
    <w:rsid w:val="002E67E0"/>
    <w:rsid w:val="002F4EC1"/>
    <w:rsid w:val="003008DE"/>
    <w:rsid w:val="00331FB4"/>
    <w:rsid w:val="00334FB5"/>
    <w:rsid w:val="00356607"/>
    <w:rsid w:val="00395C39"/>
    <w:rsid w:val="003E3991"/>
    <w:rsid w:val="003E5062"/>
    <w:rsid w:val="003E6186"/>
    <w:rsid w:val="00403D86"/>
    <w:rsid w:val="00420D0F"/>
    <w:rsid w:val="00420FE0"/>
    <w:rsid w:val="00444947"/>
    <w:rsid w:val="00451BDE"/>
    <w:rsid w:val="00454A4D"/>
    <w:rsid w:val="00460B95"/>
    <w:rsid w:val="00471298"/>
    <w:rsid w:val="00485169"/>
    <w:rsid w:val="00492D28"/>
    <w:rsid w:val="004A521D"/>
    <w:rsid w:val="004C04D1"/>
    <w:rsid w:val="004C09C8"/>
    <w:rsid w:val="004E7C66"/>
    <w:rsid w:val="00500F30"/>
    <w:rsid w:val="0050259F"/>
    <w:rsid w:val="0051226F"/>
    <w:rsid w:val="00583C81"/>
    <w:rsid w:val="00585954"/>
    <w:rsid w:val="005A13EA"/>
    <w:rsid w:val="005A1D5D"/>
    <w:rsid w:val="005B5BF8"/>
    <w:rsid w:val="005E40EB"/>
    <w:rsid w:val="00603AE8"/>
    <w:rsid w:val="006058D3"/>
    <w:rsid w:val="00605FD9"/>
    <w:rsid w:val="00616393"/>
    <w:rsid w:val="0062340F"/>
    <w:rsid w:val="006340AE"/>
    <w:rsid w:val="006736F7"/>
    <w:rsid w:val="00676F3E"/>
    <w:rsid w:val="006918E5"/>
    <w:rsid w:val="00692F50"/>
    <w:rsid w:val="006A6DD2"/>
    <w:rsid w:val="006B4ABB"/>
    <w:rsid w:val="006C068A"/>
    <w:rsid w:val="006F1D91"/>
    <w:rsid w:val="006F415C"/>
    <w:rsid w:val="00702BCF"/>
    <w:rsid w:val="00724665"/>
    <w:rsid w:val="00725CD0"/>
    <w:rsid w:val="007602A8"/>
    <w:rsid w:val="00761C64"/>
    <w:rsid w:val="007700DF"/>
    <w:rsid w:val="007948B7"/>
    <w:rsid w:val="00794E1B"/>
    <w:rsid w:val="007B7A45"/>
    <w:rsid w:val="007C0267"/>
    <w:rsid w:val="007E3F56"/>
    <w:rsid w:val="007E40A6"/>
    <w:rsid w:val="007E561F"/>
    <w:rsid w:val="007F0237"/>
    <w:rsid w:val="007F085E"/>
    <w:rsid w:val="00815AAD"/>
    <w:rsid w:val="00822DFB"/>
    <w:rsid w:val="0083651D"/>
    <w:rsid w:val="00850CC1"/>
    <w:rsid w:val="008520C1"/>
    <w:rsid w:val="00873E4B"/>
    <w:rsid w:val="00876C2E"/>
    <w:rsid w:val="008850C4"/>
    <w:rsid w:val="00897CBB"/>
    <w:rsid w:val="008A1329"/>
    <w:rsid w:val="008A74FC"/>
    <w:rsid w:val="008D303F"/>
    <w:rsid w:val="008E66DC"/>
    <w:rsid w:val="008E6DA3"/>
    <w:rsid w:val="008F4441"/>
    <w:rsid w:val="008F542B"/>
    <w:rsid w:val="00906748"/>
    <w:rsid w:val="00910708"/>
    <w:rsid w:val="00911FDC"/>
    <w:rsid w:val="00920005"/>
    <w:rsid w:val="00937CBB"/>
    <w:rsid w:val="00954F1A"/>
    <w:rsid w:val="00970D35"/>
    <w:rsid w:val="00971279"/>
    <w:rsid w:val="009A27B7"/>
    <w:rsid w:val="009B4A4B"/>
    <w:rsid w:val="009E0D17"/>
    <w:rsid w:val="009F29C4"/>
    <w:rsid w:val="00A11C2F"/>
    <w:rsid w:val="00A31058"/>
    <w:rsid w:val="00A510A9"/>
    <w:rsid w:val="00A55106"/>
    <w:rsid w:val="00A80395"/>
    <w:rsid w:val="00A93798"/>
    <w:rsid w:val="00AA0F62"/>
    <w:rsid w:val="00AA6569"/>
    <w:rsid w:val="00AB4A41"/>
    <w:rsid w:val="00AB628C"/>
    <w:rsid w:val="00AC1D9F"/>
    <w:rsid w:val="00AC29E8"/>
    <w:rsid w:val="00AC3CE6"/>
    <w:rsid w:val="00AF75F6"/>
    <w:rsid w:val="00B12FBB"/>
    <w:rsid w:val="00B45537"/>
    <w:rsid w:val="00B4741A"/>
    <w:rsid w:val="00B53955"/>
    <w:rsid w:val="00B60110"/>
    <w:rsid w:val="00B655E1"/>
    <w:rsid w:val="00B84D31"/>
    <w:rsid w:val="00BB6DE7"/>
    <w:rsid w:val="00BB76D1"/>
    <w:rsid w:val="00BE5AD6"/>
    <w:rsid w:val="00C00B87"/>
    <w:rsid w:val="00C07D02"/>
    <w:rsid w:val="00C17E25"/>
    <w:rsid w:val="00C22F66"/>
    <w:rsid w:val="00C23459"/>
    <w:rsid w:val="00C45D04"/>
    <w:rsid w:val="00CB0DC3"/>
    <w:rsid w:val="00CE07F0"/>
    <w:rsid w:val="00CE0868"/>
    <w:rsid w:val="00CE45D0"/>
    <w:rsid w:val="00D0652F"/>
    <w:rsid w:val="00D1103B"/>
    <w:rsid w:val="00D209BE"/>
    <w:rsid w:val="00D30B26"/>
    <w:rsid w:val="00D36453"/>
    <w:rsid w:val="00D36DC3"/>
    <w:rsid w:val="00D55F42"/>
    <w:rsid w:val="00DB278C"/>
    <w:rsid w:val="00DD3807"/>
    <w:rsid w:val="00DD56BE"/>
    <w:rsid w:val="00DD5AAA"/>
    <w:rsid w:val="00DE393B"/>
    <w:rsid w:val="00DE4B7A"/>
    <w:rsid w:val="00E17C46"/>
    <w:rsid w:val="00E24640"/>
    <w:rsid w:val="00E32F9A"/>
    <w:rsid w:val="00E33351"/>
    <w:rsid w:val="00E5515C"/>
    <w:rsid w:val="00E56C03"/>
    <w:rsid w:val="00E6109E"/>
    <w:rsid w:val="00E658B7"/>
    <w:rsid w:val="00E66FB7"/>
    <w:rsid w:val="00E7552A"/>
    <w:rsid w:val="00E759D7"/>
    <w:rsid w:val="00E843A6"/>
    <w:rsid w:val="00E86D5E"/>
    <w:rsid w:val="00ED42F0"/>
    <w:rsid w:val="00ED6434"/>
    <w:rsid w:val="00EE1A6A"/>
    <w:rsid w:val="00F06C49"/>
    <w:rsid w:val="00F142F6"/>
    <w:rsid w:val="00F153FC"/>
    <w:rsid w:val="00F34BCD"/>
    <w:rsid w:val="00F36821"/>
    <w:rsid w:val="00F7096C"/>
    <w:rsid w:val="00F91F20"/>
    <w:rsid w:val="00F93528"/>
    <w:rsid w:val="00FA0293"/>
    <w:rsid w:val="00FA09CD"/>
    <w:rsid w:val="00FB1937"/>
    <w:rsid w:val="00FB62C5"/>
    <w:rsid w:val="00FC50DB"/>
    <w:rsid w:val="00FF578A"/>
    <w:rsid w:val="00FF6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FE4EF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F3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7D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7D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7D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7D0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1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1B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C09C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4A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A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A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A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A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 Wu</dc:creator>
  <cp:lastModifiedBy>Michella Domenici</cp:lastModifiedBy>
  <cp:revision>2</cp:revision>
  <dcterms:created xsi:type="dcterms:W3CDTF">2019-06-13T17:24:00Z</dcterms:created>
  <dcterms:modified xsi:type="dcterms:W3CDTF">2019-06-13T17:24:00Z</dcterms:modified>
</cp:coreProperties>
</file>